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BBA3E" w14:textId="77777777" w:rsidR="005E3200" w:rsidRPr="005E3200" w:rsidRDefault="005E3200" w:rsidP="005E3200">
      <w:pPr>
        <w:spacing w:after="3" w:line="259" w:lineRule="auto"/>
        <w:ind w:left="433" w:right="0" w:hanging="10"/>
        <w:jc w:val="left"/>
        <w:rPr>
          <w:b/>
          <w:bCs/>
          <w:lang w:val="en-US"/>
        </w:rPr>
      </w:pPr>
      <w:r w:rsidRPr="005E3200">
        <w:rPr>
          <w:b/>
          <w:bCs/>
          <w:lang w:val="en-US"/>
        </w:rPr>
        <w:t>Table S11: Parameter estimates for effects on obtaining cancer as the next chronic disease diagnosis.</w:t>
      </w:r>
    </w:p>
    <w:tbl>
      <w:tblPr>
        <w:tblStyle w:val="TableGrid"/>
        <w:tblW w:w="7183" w:type="dxa"/>
        <w:tblInd w:w="1089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22"/>
        <w:gridCol w:w="951"/>
        <w:gridCol w:w="1048"/>
        <w:gridCol w:w="862"/>
      </w:tblGrid>
      <w:tr w:rsidR="005E3200" w14:paraId="1C629F3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D4AB7F" w14:textId="77777777" w:rsidR="005E3200" w:rsidRPr="0012362C" w:rsidRDefault="005E3200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C41236" w14:textId="77777777" w:rsidR="005E3200" w:rsidRDefault="005E3200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FB6ABE" w14:textId="77777777" w:rsidR="005E3200" w:rsidRDefault="005E3200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3B0604" w14:textId="77777777" w:rsidR="005E3200" w:rsidRDefault="005E3200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5E3200" w14:paraId="53E90A0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820F8B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9AFAD3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2.287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953464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2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079B99" w14:textId="77777777" w:rsidR="005E3200" w:rsidRDefault="005E3200" w:rsidP="00B96120">
            <w:pPr>
              <w:spacing w:after="0" w:line="259" w:lineRule="auto"/>
              <w:ind w:left="0" w:right="0" w:firstLine="0"/>
              <w:jc w:val="left"/>
            </w:pPr>
            <w:r>
              <w:t>-185.12</w:t>
            </w:r>
          </w:p>
        </w:tc>
      </w:tr>
      <w:tr w:rsidR="005E3200" w14:paraId="381BE79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33B43F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96A3B7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383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135A40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8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7A40FC" w14:textId="77777777" w:rsidR="005E3200" w:rsidRDefault="005E3200" w:rsidP="00B96120">
            <w:pPr>
              <w:spacing w:after="0" w:line="259" w:lineRule="auto"/>
              <w:ind w:left="100" w:right="0" w:firstLine="0"/>
              <w:jc w:val="center"/>
            </w:pPr>
            <w:r>
              <w:t>-43.12</w:t>
            </w:r>
          </w:p>
        </w:tc>
      </w:tr>
      <w:tr w:rsidR="005E3200" w14:paraId="585A28E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8FDF0D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6CB7BC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0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D1821D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794BB4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8.20</w:t>
            </w:r>
          </w:p>
        </w:tc>
      </w:tr>
      <w:tr w:rsidR="005E3200" w14:paraId="5E483A2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E12BEC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5EC111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68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219C31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1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71D6BF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6.22</w:t>
            </w:r>
          </w:p>
        </w:tc>
      </w:tr>
      <w:tr w:rsidR="005E3200" w14:paraId="79C5DF0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EB98B4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4DDD26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38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29D7A4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9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428A71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7.07</w:t>
            </w:r>
          </w:p>
        </w:tc>
      </w:tr>
      <w:tr w:rsidR="005E3200" w14:paraId="4DF08ED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0AD2EF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4AF32A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06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5F7205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A5E28A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4.86</w:t>
            </w:r>
          </w:p>
        </w:tc>
      </w:tr>
      <w:tr w:rsidR="005E3200" w14:paraId="6E761F6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A5A01C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FC1443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188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A209C2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38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5D32E4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4.95</w:t>
            </w:r>
          </w:p>
        </w:tc>
      </w:tr>
      <w:tr w:rsidR="005E3200" w14:paraId="63600CC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9EC22D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8C0E98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36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189352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5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D869D0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5.27</w:t>
            </w:r>
          </w:p>
        </w:tc>
      </w:tr>
      <w:tr w:rsidR="005E3200" w14:paraId="1C4C721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D8162C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D77FEF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00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53C7AC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1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1FCEC6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0.35</w:t>
            </w:r>
          </w:p>
        </w:tc>
      </w:tr>
      <w:tr w:rsidR="005E3200" w14:paraId="4F61788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C1FFB3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7B4EF8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2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914ADF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7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F2317D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1.21</w:t>
            </w:r>
          </w:p>
        </w:tc>
      </w:tr>
      <w:tr w:rsidR="005E3200" w14:paraId="64CE897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58BC83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44CAA7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82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1F3312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3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F7218A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2.74</w:t>
            </w:r>
          </w:p>
        </w:tc>
      </w:tr>
      <w:tr w:rsidR="005E3200" w14:paraId="6C6999E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7C8E5E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6E9AD1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1.446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3628A1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818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C18720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1.77</w:t>
            </w:r>
          </w:p>
        </w:tc>
      </w:tr>
      <w:tr w:rsidR="005E3200" w14:paraId="63BD5C8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425DD5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16744B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14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7838C4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66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2670AC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0.22</w:t>
            </w:r>
          </w:p>
        </w:tc>
      </w:tr>
      <w:tr w:rsidR="005E3200" w14:paraId="7F22DF9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93DCBE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885139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121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A0B645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65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7D689A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1.86</w:t>
            </w:r>
          </w:p>
        </w:tc>
      </w:tr>
      <w:tr w:rsidR="005E3200" w14:paraId="6CB5435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E8A999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BF5BA1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567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2AEB81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315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99A0A9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1.80</w:t>
            </w:r>
          </w:p>
        </w:tc>
      </w:tr>
      <w:tr w:rsidR="005E3200" w14:paraId="144D526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E5598B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A8E390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2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2F02BF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108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89534C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0.20</w:t>
            </w:r>
          </w:p>
        </w:tc>
      </w:tr>
      <w:tr w:rsidR="005E3200" w14:paraId="4FAB6B0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5EA09D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44A284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00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1B88FB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62D5A9" w14:textId="77777777" w:rsidR="005E3200" w:rsidRDefault="005E3200" w:rsidP="00B96120">
            <w:pPr>
              <w:spacing w:after="0" w:line="259" w:lineRule="auto"/>
              <w:ind w:left="100" w:right="0" w:firstLine="0"/>
              <w:jc w:val="center"/>
            </w:pPr>
            <w:r>
              <w:t>-11.28</w:t>
            </w:r>
          </w:p>
        </w:tc>
      </w:tr>
      <w:tr w:rsidR="005E3200" w14:paraId="06F2466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356240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071D5F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190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FEA38B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5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D50A21" w14:textId="77777777" w:rsidR="005E3200" w:rsidRDefault="005E3200" w:rsidP="00B96120">
            <w:pPr>
              <w:spacing w:after="0" w:line="259" w:lineRule="auto"/>
              <w:ind w:left="100" w:right="0" w:firstLine="0"/>
              <w:jc w:val="center"/>
            </w:pPr>
            <w:r>
              <w:t>-12.68</w:t>
            </w:r>
          </w:p>
        </w:tc>
      </w:tr>
      <w:tr w:rsidR="005E3200" w14:paraId="0C6DD97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8433B7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C0B9D7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313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63617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8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75C0AF" w14:textId="77777777" w:rsidR="005E3200" w:rsidRDefault="005E3200" w:rsidP="00B96120">
            <w:pPr>
              <w:spacing w:after="0" w:line="259" w:lineRule="auto"/>
              <w:ind w:left="166" w:right="0" w:firstLine="0"/>
              <w:jc w:val="center"/>
            </w:pPr>
            <w:r>
              <w:t>35.28</w:t>
            </w:r>
          </w:p>
        </w:tc>
      </w:tr>
      <w:tr w:rsidR="005E3200" w14:paraId="673E855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3D30B4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824E3E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290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008D3F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9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3772DE" w14:textId="77777777" w:rsidR="005E3200" w:rsidRDefault="005E3200" w:rsidP="00B96120">
            <w:pPr>
              <w:spacing w:after="0" w:line="259" w:lineRule="auto"/>
              <w:ind w:left="166" w:right="0" w:firstLine="0"/>
              <w:jc w:val="center"/>
            </w:pPr>
            <w:r>
              <w:t>31.57</w:t>
            </w:r>
          </w:p>
        </w:tc>
      </w:tr>
      <w:tr w:rsidR="005E3200" w14:paraId="7FAB22A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8E3A83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67A09C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21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896587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8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08B241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2.63</w:t>
            </w:r>
          </w:p>
        </w:tc>
      </w:tr>
      <w:tr w:rsidR="005E3200" w14:paraId="7C27811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5D65F7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1DAAE5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99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31D7D4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0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31A22E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4.79</w:t>
            </w:r>
          </w:p>
        </w:tc>
      </w:tr>
      <w:tr w:rsidR="005E3200" w14:paraId="5D263E0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907360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A6F4E1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45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0D2EC3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3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C7AC35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3.33</w:t>
            </w:r>
          </w:p>
        </w:tc>
      </w:tr>
      <w:tr w:rsidR="005E3200" w14:paraId="5ADE0CE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267C0B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71823F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30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9E72F7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1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AD63E5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2.71</w:t>
            </w:r>
          </w:p>
        </w:tc>
      </w:tr>
      <w:tr w:rsidR="005E3200" w14:paraId="06C9A2E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A1C30D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C487FD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59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A1CC93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3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32112C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4.24</w:t>
            </w:r>
          </w:p>
        </w:tc>
      </w:tr>
      <w:tr w:rsidR="005E3200" w14:paraId="045ADBA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7A0F58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AB5DA3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263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3418AB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4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A3575A" w14:textId="77777777" w:rsidR="005E3200" w:rsidRDefault="005E3200" w:rsidP="00B96120">
            <w:pPr>
              <w:spacing w:after="0" w:line="259" w:lineRule="auto"/>
              <w:ind w:left="166" w:right="0" w:firstLine="0"/>
              <w:jc w:val="center"/>
            </w:pPr>
            <w:r>
              <w:t>18.08</w:t>
            </w:r>
          </w:p>
        </w:tc>
      </w:tr>
      <w:tr w:rsidR="005E3200" w14:paraId="0E67DC2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A98C35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748E5D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625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868012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62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EBF6CD" w14:textId="77777777" w:rsidR="005E3200" w:rsidRDefault="005E3200" w:rsidP="00B96120">
            <w:pPr>
              <w:spacing w:after="0" w:line="259" w:lineRule="auto"/>
              <w:ind w:left="100" w:right="0" w:firstLine="0"/>
              <w:jc w:val="center"/>
            </w:pPr>
            <w:r>
              <w:t>-10.08</w:t>
            </w:r>
          </w:p>
        </w:tc>
      </w:tr>
      <w:tr w:rsidR="005E3200" w14:paraId="1AFBE13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75C186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8E0719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340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B3269F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34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DD61BF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9.83</w:t>
            </w:r>
          </w:p>
        </w:tc>
      </w:tr>
      <w:tr w:rsidR="005E3200" w14:paraId="238D1C5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FC9695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29BF86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13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A55903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6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54A00F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8.38</w:t>
            </w:r>
          </w:p>
        </w:tc>
      </w:tr>
      <w:tr w:rsidR="005E3200" w14:paraId="7B90BE6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860F79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0C802D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100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9E3BDB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8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6AFDA0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5.38</w:t>
            </w:r>
          </w:p>
        </w:tc>
      </w:tr>
      <w:tr w:rsidR="005E3200" w14:paraId="052BFAF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E4BEF1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7E21CE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07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E3B838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1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1F3B1F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5.15</w:t>
            </w:r>
          </w:p>
        </w:tc>
      </w:tr>
      <w:tr w:rsidR="005E3200" w14:paraId="0856BEA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4896F4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D3B65B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17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077EE0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9B4299" w14:textId="77777777" w:rsidR="005E3200" w:rsidRDefault="005E3200" w:rsidP="00B96120">
            <w:pPr>
              <w:spacing w:after="0" w:line="259" w:lineRule="auto"/>
              <w:ind w:left="166" w:right="0" w:firstLine="0"/>
              <w:jc w:val="center"/>
            </w:pPr>
            <w:r>
              <w:t>11.38</w:t>
            </w:r>
          </w:p>
        </w:tc>
      </w:tr>
      <w:tr w:rsidR="005E3200" w14:paraId="3BCB22C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DCC2B2" w14:textId="77777777" w:rsidR="005E3200" w:rsidRPr="0012362C" w:rsidRDefault="005E3200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25D8B7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12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F7CB36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2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3BA238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4.91</w:t>
            </w:r>
          </w:p>
        </w:tc>
      </w:tr>
      <w:tr w:rsidR="005E3200" w14:paraId="79F869F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00E282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FE8F5B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46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CE9943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7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DA54EA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0.63</w:t>
            </w:r>
          </w:p>
        </w:tc>
      </w:tr>
      <w:tr w:rsidR="005E3200" w14:paraId="4B95432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0674E9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BFE76F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19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1E7089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5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CFD7C5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3.73</w:t>
            </w:r>
          </w:p>
        </w:tc>
      </w:tr>
      <w:tr w:rsidR="005E3200" w14:paraId="0406346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3F4445" w14:textId="77777777" w:rsidR="005E3200" w:rsidRPr="0012362C" w:rsidRDefault="005E3200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2AD34B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2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F8E857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3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F65ACD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5.21</w:t>
            </w:r>
          </w:p>
        </w:tc>
      </w:tr>
      <w:tr w:rsidR="005E3200" w14:paraId="694AF4C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161E26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8F8EDD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22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68A641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11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BEC9A8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1.95</w:t>
            </w:r>
          </w:p>
        </w:tc>
      </w:tr>
      <w:tr w:rsidR="005E3200" w14:paraId="7860810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9DE383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2E1BA3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22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E73094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6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3F7B0E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3.42</w:t>
            </w:r>
          </w:p>
        </w:tc>
      </w:tr>
      <w:tr w:rsidR="005E3200" w14:paraId="5DC17DB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42EB8C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531309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02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0DE417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F3F316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2.65</w:t>
            </w:r>
          </w:p>
        </w:tc>
      </w:tr>
      <w:tr w:rsidR="005E3200" w14:paraId="6500F02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FFBBF3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DA5284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02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9C4162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85259E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1.74</w:t>
            </w:r>
          </w:p>
        </w:tc>
      </w:tr>
      <w:tr w:rsidR="005E3200" w14:paraId="2F26C17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099BCC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AAD194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00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36E6F8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478785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0.40</w:t>
            </w:r>
          </w:p>
        </w:tc>
      </w:tr>
      <w:tr w:rsidR="005E3200" w14:paraId="648F8D0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D915B8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234116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0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84AB9A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2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B81F24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0.55</w:t>
            </w:r>
          </w:p>
        </w:tc>
      </w:tr>
      <w:tr w:rsidR="005E3200" w14:paraId="1BBEE79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2152E6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764535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06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49BB46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A24F0A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2.83</w:t>
            </w:r>
          </w:p>
        </w:tc>
      </w:tr>
      <w:tr w:rsidR="005E3200" w14:paraId="6918C70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C80F43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FE2AAB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08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B7DE34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D442F1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3.89</w:t>
            </w:r>
          </w:p>
        </w:tc>
      </w:tr>
      <w:tr w:rsidR="005E3200" w14:paraId="2702145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994411" w14:textId="77777777" w:rsidR="005E3200" w:rsidRPr="0012362C" w:rsidRDefault="005E3200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D5342A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06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3F0FFE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2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5549EF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2.57</w:t>
            </w:r>
          </w:p>
        </w:tc>
      </w:tr>
      <w:tr w:rsidR="005E3200" w14:paraId="6B21888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D22DA3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2D8142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59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C49FE9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136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378CCE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0.44</w:t>
            </w:r>
          </w:p>
        </w:tc>
      </w:tr>
      <w:tr w:rsidR="005E3200" w14:paraId="60391A8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7FD779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79FF6B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25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488A22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6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E80CA0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3.65</w:t>
            </w:r>
          </w:p>
        </w:tc>
      </w:tr>
      <w:tr w:rsidR="005E3200" w14:paraId="602A016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BBCD65" w14:textId="77777777" w:rsidR="005E3200" w:rsidRPr="0012362C" w:rsidRDefault="005E3200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C34415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2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17896F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5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003CD1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3.96</w:t>
            </w:r>
          </w:p>
        </w:tc>
      </w:tr>
      <w:tr w:rsidR="005E3200" w14:paraId="5CE9FC6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85BB31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6B25AA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15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909C97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6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D3F851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0.57</w:t>
            </w:r>
          </w:p>
        </w:tc>
      </w:tr>
      <w:tr w:rsidR="005E3200" w14:paraId="1D48D01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844E50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BD1F90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19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70C29B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7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E6B8B5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2.52</w:t>
            </w:r>
          </w:p>
        </w:tc>
      </w:tr>
      <w:tr w:rsidR="005E3200" w14:paraId="5904649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64087B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A60F67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11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A9CF83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3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8AC06A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4.69</w:t>
            </w:r>
          </w:p>
        </w:tc>
      </w:tr>
      <w:tr w:rsidR="005E3200" w14:paraId="08B1A47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93FD01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5DC46B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21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44E110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59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7AF263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3.55</w:t>
            </w:r>
          </w:p>
        </w:tc>
      </w:tr>
      <w:tr w:rsidR="005E3200" w14:paraId="5E1894F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FE7338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Dementia: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9701F6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36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33134E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73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78887A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4.94</w:t>
            </w:r>
          </w:p>
        </w:tc>
      </w:tr>
      <w:tr w:rsidR="005E3200" w14:paraId="7834056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1705F1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4BDC52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14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5013AC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0F9E2D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5.07</w:t>
            </w:r>
          </w:p>
        </w:tc>
      </w:tr>
      <w:tr w:rsidR="005E3200" w14:paraId="6401A8C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BF3CB1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884638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14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FA85D2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9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EC9AF5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3.92</w:t>
            </w:r>
          </w:p>
        </w:tc>
      </w:tr>
      <w:tr w:rsidR="005E3200" w14:paraId="6FC8F5B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B3E8B4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F30D25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268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4C106A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1EB9C2" w14:textId="77777777" w:rsidR="005E3200" w:rsidRDefault="005E3200" w:rsidP="00B96120">
            <w:pPr>
              <w:spacing w:after="0" w:line="259" w:lineRule="auto"/>
              <w:ind w:left="166" w:right="0" w:firstLine="0"/>
              <w:jc w:val="center"/>
            </w:pPr>
            <w:r>
              <w:t>13.35</w:t>
            </w:r>
          </w:p>
        </w:tc>
      </w:tr>
      <w:tr w:rsidR="005E3200" w14:paraId="2469ABF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86FD5F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B2DD2F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315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DC2C56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48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9DDE65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6.56</w:t>
            </w:r>
          </w:p>
        </w:tc>
      </w:tr>
      <w:tr w:rsidR="005E3200" w14:paraId="49483B1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F73CC9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E3AFE2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239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DF21CF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64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20B838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3.70</w:t>
            </w:r>
          </w:p>
        </w:tc>
      </w:tr>
      <w:tr w:rsidR="005E3200" w14:paraId="71D38F1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10FAFC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7996DF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2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9DD6A1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0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3FD4CC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6.09</w:t>
            </w:r>
          </w:p>
        </w:tc>
      </w:tr>
      <w:tr w:rsidR="005E3200" w14:paraId="7E94ED9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265939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39CC21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07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58E176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CE2CAF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5.36</w:t>
            </w:r>
          </w:p>
        </w:tc>
      </w:tr>
      <w:tr w:rsidR="005E3200" w14:paraId="5FDD838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6CC182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485C7D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07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10ED19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01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6488B6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6.72</w:t>
            </w:r>
          </w:p>
        </w:tc>
      </w:tr>
      <w:tr w:rsidR="005E3200" w14:paraId="3B42333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0BFB4E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B4C5AF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15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10CF6D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1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F23E05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0.71</w:t>
            </w:r>
          </w:p>
        </w:tc>
      </w:tr>
      <w:tr w:rsidR="005E3200" w14:paraId="21D1C4F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B37FF2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40653F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126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78DEF3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41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0E11E7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3.03</w:t>
            </w:r>
          </w:p>
        </w:tc>
      </w:tr>
      <w:tr w:rsidR="005E3200" w14:paraId="7B10565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7E808B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16002F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04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11BA94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49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2F9FBF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0.96</w:t>
            </w:r>
          </w:p>
        </w:tc>
      </w:tr>
      <w:tr w:rsidR="005E3200" w14:paraId="17BFD54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CE819C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4F0454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81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65EF5E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62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9CD5B9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1.32</w:t>
            </w:r>
          </w:p>
        </w:tc>
      </w:tr>
      <w:tr w:rsidR="005E3200" w14:paraId="0147297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64D72F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Diabet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A0053B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3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F59C80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3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819BEA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4.35</w:t>
            </w:r>
          </w:p>
        </w:tc>
      </w:tr>
      <w:tr w:rsidR="005E3200" w14:paraId="7507706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0D87D4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209732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2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5553F0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0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81D64F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1.33</w:t>
            </w:r>
          </w:p>
        </w:tc>
      </w:tr>
      <w:tr w:rsidR="005E3200" w14:paraId="6B7F7BA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705292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1C9092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7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E2E93C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41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1A857A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1.88</w:t>
            </w:r>
          </w:p>
        </w:tc>
      </w:tr>
      <w:tr w:rsidR="005E3200" w14:paraId="2239869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B68EF5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96FAC9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137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1FCA2F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52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9C4CC2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2.60</w:t>
            </w:r>
          </w:p>
        </w:tc>
      </w:tr>
      <w:tr w:rsidR="005E3200" w14:paraId="0398A12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ED4013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BFDDFD" w14:textId="77777777" w:rsidR="005E3200" w:rsidRDefault="005E3200" w:rsidP="00B96120">
            <w:pPr>
              <w:spacing w:after="0" w:line="259" w:lineRule="auto"/>
              <w:ind w:left="149" w:right="0" w:firstLine="0"/>
              <w:jc w:val="center"/>
            </w:pPr>
            <w:r>
              <w:t>0.173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B3F885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64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51D656" w14:textId="77777777" w:rsidR="005E3200" w:rsidRDefault="005E3200" w:rsidP="00B96120">
            <w:pPr>
              <w:spacing w:after="0" w:line="259" w:lineRule="auto"/>
              <w:ind w:left="266" w:right="0" w:firstLine="0"/>
              <w:jc w:val="left"/>
            </w:pPr>
            <w:r>
              <w:t>2.67</w:t>
            </w:r>
          </w:p>
        </w:tc>
      </w:tr>
      <w:tr w:rsidR="005E3200" w14:paraId="541C17E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6AE49B" w14:textId="77777777" w:rsidR="005E3200" w:rsidRDefault="005E320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COPD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D0D1D2" w14:textId="77777777" w:rsidR="005E3200" w:rsidRDefault="005E3200" w:rsidP="00B96120">
            <w:pPr>
              <w:spacing w:after="0" w:line="259" w:lineRule="auto"/>
              <w:ind w:left="83" w:right="0" w:firstLine="0"/>
              <w:jc w:val="center"/>
            </w:pPr>
            <w:r>
              <w:t>-0.076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0E3205" w14:textId="77777777" w:rsidR="005E3200" w:rsidRDefault="005E3200" w:rsidP="00B96120">
            <w:pPr>
              <w:spacing w:after="0" w:line="259" w:lineRule="auto"/>
              <w:ind w:left="250" w:right="0" w:firstLine="0"/>
              <w:jc w:val="left"/>
            </w:pPr>
            <w:r>
              <w:t>0.028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A19D4A" w14:textId="77777777" w:rsidR="005E3200" w:rsidRDefault="005E3200" w:rsidP="00B96120">
            <w:pPr>
              <w:spacing w:after="0" w:line="259" w:lineRule="auto"/>
              <w:ind w:left="199" w:right="0" w:firstLine="0"/>
              <w:jc w:val="left"/>
            </w:pPr>
            <w:r>
              <w:t>-2.65</w:t>
            </w:r>
          </w:p>
        </w:tc>
      </w:tr>
    </w:tbl>
    <w:p w14:paraId="0DFB3431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00"/>
    <w:rsid w:val="00415636"/>
    <w:rsid w:val="005211E1"/>
    <w:rsid w:val="005E3200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47F5C"/>
  <w15:chartTrackingRefBased/>
  <w15:docId w15:val="{1F3A7387-E1D7-4ED3-B304-E8483C80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200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E3200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704</Characters>
  <Application>Microsoft Office Word</Application>
  <DocSecurity>0</DocSecurity>
  <Lines>22</Lines>
  <Paragraphs>6</Paragraphs>
  <ScaleCrop>false</ScaleCrop>
  <Company>TECHNICAL UNIVERSITY OF DENMARK</Company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41:00Z</dcterms:created>
  <dcterms:modified xsi:type="dcterms:W3CDTF">2022-10-13T13:42:00Z</dcterms:modified>
</cp:coreProperties>
</file>